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64C" w:rsidRPr="003D02A6" w:rsidRDefault="00FB164C" w:rsidP="00FB164C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D02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s</w:t>
      </w:r>
    </w:p>
    <w:p w:rsidR="00FB164C" w:rsidRPr="003D02A6" w:rsidRDefault="00FB164C" w:rsidP="00FB16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2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1: </w:t>
      </w:r>
      <w:r w:rsidRPr="003D02A6">
        <w:rPr>
          <w:rFonts w:ascii="Times New Roman" w:hAnsi="Times New Roman" w:cs="Times New Roman"/>
          <w:sz w:val="24"/>
          <w:szCs w:val="24"/>
        </w:rPr>
        <w:t>Questionnair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03"/>
        <w:gridCol w:w="3466"/>
        <w:gridCol w:w="2644"/>
        <w:gridCol w:w="2129"/>
      </w:tblGrid>
      <w:tr w:rsidR="00FB164C" w:rsidRPr="003D02A6" w:rsidTr="006F5E8D">
        <w:tc>
          <w:tcPr>
            <w:tcW w:w="1003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  </w:t>
            </w:r>
          </w:p>
        </w:tc>
        <w:tc>
          <w:tcPr>
            <w:tcW w:w="3466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ecklist or question 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ark </w:t>
            </w:r>
          </w:p>
        </w:tc>
      </w:tr>
      <w:tr w:rsidR="00FB164C" w:rsidRPr="003D02A6" w:rsidTr="006F5E8D">
        <w:tc>
          <w:tcPr>
            <w:tcW w:w="9242" w:type="dxa"/>
            <w:gridSpan w:val="4"/>
          </w:tcPr>
          <w:p w:rsidR="00FB164C" w:rsidRPr="003D02A6" w:rsidRDefault="00FB164C" w:rsidP="00FB164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-demographic characteristics of the interviewee</w:t>
            </w: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Sex 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Age (in Years)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Level of Education 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iploma and above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9242" w:type="dxa"/>
            <w:gridSpan w:val="4"/>
          </w:tcPr>
          <w:p w:rsidR="00FB164C" w:rsidRPr="003D02A6" w:rsidRDefault="00FB164C" w:rsidP="00FB164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naires to assess predictors of fecal carriage of </w:t>
            </w:r>
            <w:proofErr w:type="spellStart"/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penemase</w:t>
            </w:r>
            <w:proofErr w:type="spellEnd"/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producing </w:t>
            </w:r>
            <w:r w:rsidRPr="003D02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3D02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</w:t>
            </w:r>
            <w:proofErr w:type="spellEnd"/>
            <w:r w:rsidRPr="003D02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p. among dairy farm </w:t>
            </w:r>
            <w:proofErr w:type="spellStart"/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kers</w:t>
            </w:r>
            <w:proofErr w:type="spellEnd"/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 w:rsidRPr="003D02A6">
              <w:rPr>
                <w:rStyle w:val="Strong"/>
                <w:bdr w:val="none" w:sz="0" w:space="0" w:color="auto" w:frame="1"/>
              </w:rPr>
              <w:t xml:space="preserve">Do you regularly check your health status?  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ve you ever undergone any medical instrumentation (e.g., catheterization, endoscopy)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ve you been admitted</w:t>
            </w:r>
            <w:proofErr w:type="gramEnd"/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to a hospital in the last three months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04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ve you ever used antibiotics without a prescription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5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ve you had diarrhea in the last three months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6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Have you had a urinary tract infection in the last three months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used any antibiotics in the last three months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8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history of any chronic disease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9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hand-washing facility available on the dairy farm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bitually wash your hands before meals and after using the toilet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1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keep your fingernails trimmed? (Observe)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2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main source of drinking water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Hand-dug well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rehole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Bottled water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ver water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3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latrine available on the dairy farm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4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the habit of drinking raw (unpasteurized) milk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5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the habit of eating raw meat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the habit of eating raw vegetables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 w:val="restart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7</w:t>
            </w:r>
          </w:p>
        </w:tc>
        <w:tc>
          <w:tcPr>
            <w:tcW w:w="3466" w:type="dxa"/>
            <w:vMerge w:val="restart"/>
          </w:tcPr>
          <w:p w:rsidR="00FB164C" w:rsidRPr="003D02A6" w:rsidRDefault="00FB164C" w:rsidP="006F5E8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isease transmitted through the consumption of milk?</w:t>
            </w: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4C" w:rsidRPr="003D02A6" w:rsidTr="006F5E8D">
        <w:tc>
          <w:tcPr>
            <w:tcW w:w="1003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6" w:type="dxa"/>
            <w:vMerge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</w:tcPr>
          <w:p w:rsidR="00FB164C" w:rsidRPr="003D02A6" w:rsidRDefault="00FB164C" w:rsidP="006F5E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9" w:type="dxa"/>
          </w:tcPr>
          <w:p w:rsidR="00FB164C" w:rsidRPr="003D02A6" w:rsidRDefault="00FB164C" w:rsidP="006F5E8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65769" w:rsidRDefault="00FB164C">
      <w:bookmarkStart w:id="0" w:name="_GoBack"/>
      <w:bookmarkEnd w:id="0"/>
    </w:p>
    <w:sectPr w:rsidR="0076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264C1"/>
    <w:multiLevelType w:val="hybridMultilevel"/>
    <w:tmpl w:val="1228F7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64C"/>
    <w:rsid w:val="001C1DA8"/>
    <w:rsid w:val="00CB0F08"/>
    <w:rsid w:val="00FB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844B4-2236-4FBB-8738-2E6E5A85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6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B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164C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FB164C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FB164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16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 Anthony Tinambacan</dc:creator>
  <cp:keywords/>
  <dc:description/>
  <cp:lastModifiedBy>Hel Anthony Tinambacan</cp:lastModifiedBy>
  <cp:revision>1</cp:revision>
  <dcterms:created xsi:type="dcterms:W3CDTF">2026-03-10T02:45:00Z</dcterms:created>
  <dcterms:modified xsi:type="dcterms:W3CDTF">2026-03-10T02:46:00Z</dcterms:modified>
</cp:coreProperties>
</file>